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690A" w:rsidRPr="00E14C19" w:rsidRDefault="00BF690A" w:rsidP="00BF690A">
      <w:pPr>
        <w:pStyle w:val="Beschriftung"/>
        <w:jc w:val="both"/>
        <w:rPr>
          <w:b/>
          <w:lang w:val="en-US"/>
        </w:rPr>
      </w:pPr>
      <w:r w:rsidRPr="00E14C19">
        <w:rPr>
          <w:b/>
          <w:lang w:val="en-US"/>
        </w:rPr>
        <w:t>Table S</w:t>
      </w:r>
      <w:r w:rsidRPr="00C32434">
        <w:rPr>
          <w:b/>
          <w:lang w:val="en-US"/>
        </w:rPr>
        <w:t>3</w:t>
      </w:r>
      <w:r w:rsidRPr="00E14C19">
        <w:rPr>
          <w:b/>
          <w:lang w:val="en-US"/>
        </w:rPr>
        <w:t>. F-test tables and results of the lack-of-fit test of the linear regression analysis for measured plant traits in the V</w:t>
      </w:r>
      <w:r w:rsidR="00C32434">
        <w:rPr>
          <w:b/>
          <w:lang w:val="en-US"/>
        </w:rPr>
        <w:t xml:space="preserve">-trial </w:t>
      </w:r>
      <w:bookmarkStart w:id="0" w:name="_GoBack"/>
      <w:bookmarkEnd w:id="0"/>
    </w:p>
    <w:tbl>
      <w:tblPr>
        <w:tblW w:w="10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1240"/>
        <w:gridCol w:w="1240"/>
        <w:gridCol w:w="1365"/>
        <w:gridCol w:w="1004"/>
        <w:gridCol w:w="1240"/>
        <w:gridCol w:w="1461"/>
        <w:gridCol w:w="34"/>
        <w:gridCol w:w="1435"/>
      </w:tblGrid>
      <w:tr w:rsidR="00BF690A" w:rsidRPr="004745E9" w:rsidTr="00345D08">
        <w:trPr>
          <w:trHeight w:val="288"/>
        </w:trPr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ixed </w:t>
            </w:r>
            <w:proofErr w:type="spellStart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Effects</w:t>
            </w:r>
            <w:proofErr w:type="spellEnd"/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DF</w:t>
            </w:r>
          </w:p>
        </w:tc>
        <w:tc>
          <w:tcPr>
            <w:tcW w:w="770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Morphology</w:t>
            </w:r>
            <w:proofErr w:type="spellEnd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proofErr w:type="spellStart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position</w:t>
            </w:r>
            <w:proofErr w:type="spellEnd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effects</w:t>
            </w:r>
            <w:proofErr w:type="spellEnd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</w:tr>
      <w:tr w:rsidR="00BF690A" w:rsidRPr="004745E9" w:rsidTr="00345D08">
        <w:trPr>
          <w:trHeight w:val="288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Leaf</w:t>
            </w:r>
            <w:proofErr w:type="spellEnd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area</w:t>
            </w:r>
            <w:proofErr w:type="spellEnd"/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Height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Shoot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.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odes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B4328F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. Inflorescences</w:t>
            </w:r>
            <w:r w:rsidRPr="00D759EA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BF690A" w:rsidRPr="004745E9" w:rsidTr="00345D08">
        <w:trPr>
          <w:trHeight w:val="288"/>
        </w:trPr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Block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463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7246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6226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8083</w:t>
            </w:r>
          </w:p>
        </w:tc>
        <w:tc>
          <w:tcPr>
            <w:tcW w:w="14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BF690A" w:rsidRPr="004745E9" w:rsidTr="00345D08">
        <w:trPr>
          <w:trHeight w:val="288"/>
        </w:trPr>
        <w:tc>
          <w:tcPr>
            <w:tcW w:w="1400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DVP [D]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004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467" w:type="dxa"/>
            <w:gridSpan w:val="2"/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BF690A" w:rsidRPr="004745E9" w:rsidTr="00345D08">
        <w:trPr>
          <w:trHeight w:val="288"/>
        </w:trPr>
        <w:tc>
          <w:tcPr>
            <w:tcW w:w="1400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Substrate [S]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482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058</w:t>
            </w:r>
          </w:p>
        </w:tc>
        <w:tc>
          <w:tcPr>
            <w:tcW w:w="1004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147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253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1274</w:t>
            </w:r>
          </w:p>
        </w:tc>
        <w:tc>
          <w:tcPr>
            <w:tcW w:w="1467" w:type="dxa"/>
            <w:gridSpan w:val="2"/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BF690A" w:rsidRPr="004745E9" w:rsidTr="00345D08">
        <w:trPr>
          <w:trHeight w:val="289"/>
        </w:trPr>
        <w:tc>
          <w:tcPr>
            <w:tcW w:w="1400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ime</w:t>
            </w: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T]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251</w:t>
            </w:r>
            <w:r w:rsidRPr="00D759EA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004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467" w:type="dxa"/>
            <w:gridSpan w:val="2"/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BF690A" w:rsidRPr="004745E9" w:rsidTr="00345D08">
        <w:trPr>
          <w:trHeight w:val="288"/>
        </w:trPr>
        <w:tc>
          <w:tcPr>
            <w:tcW w:w="1400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 </w:t>
            </w:r>
            <m:oMath>
              <m:r>
                <w:rPr>
                  <w:rFonts w:ascii="Cambria Math" w:hAnsi="Cambria Math"/>
                  <w:lang w:val="en-US"/>
                </w:rPr>
                <m:t>×</m:t>
              </m:r>
            </m:oMath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6798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012</w:t>
            </w:r>
          </w:p>
        </w:tc>
        <w:tc>
          <w:tcPr>
            <w:tcW w:w="1004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49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4539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765</w:t>
            </w:r>
          </w:p>
        </w:tc>
        <w:tc>
          <w:tcPr>
            <w:tcW w:w="1467" w:type="dxa"/>
            <w:gridSpan w:val="2"/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BF690A" w:rsidRPr="004745E9" w:rsidTr="00345D08">
        <w:trPr>
          <w:trHeight w:val="288"/>
        </w:trPr>
        <w:tc>
          <w:tcPr>
            <w:tcW w:w="1400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 </w:t>
            </w:r>
            <m:oMath>
              <m:r>
                <w:rPr>
                  <w:rFonts w:ascii="Cambria Math" w:hAnsi="Cambria Math"/>
                  <w:lang w:val="en-US"/>
                </w:rPr>
                <m:t>×</m:t>
              </m:r>
            </m:oMath>
            <w:r>
              <w:rPr>
                <w:rFonts w:ascii="Calibri" w:eastAsia="Times New Roman" w:hAnsi="Calibri" w:cs="Calibri"/>
                <w:lang w:val="en-US"/>
              </w:rPr>
              <w:t xml:space="preserve"> </w:t>
            </w: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567</w:t>
            </w:r>
            <w:r w:rsidRPr="00D759EA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004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585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119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467" w:type="dxa"/>
            <w:gridSpan w:val="2"/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BF690A" w:rsidRPr="004745E9" w:rsidTr="00345D08">
        <w:trPr>
          <w:trHeight w:val="288"/>
        </w:trPr>
        <w:tc>
          <w:tcPr>
            <w:tcW w:w="1400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 </w:t>
            </w:r>
            <m:oMath>
              <m:r>
                <w:rPr>
                  <w:rFonts w:ascii="Cambria Math" w:hAnsi="Cambria Math"/>
                  <w:lang w:val="en-US"/>
                </w:rPr>
                <m:t>×</m:t>
              </m:r>
            </m:oMath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9413</w:t>
            </w:r>
            <w:r w:rsidRPr="00D759EA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7439</w:t>
            </w:r>
          </w:p>
        </w:tc>
        <w:tc>
          <w:tcPr>
            <w:tcW w:w="1004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846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7714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467" w:type="dxa"/>
            <w:gridSpan w:val="2"/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BF690A" w:rsidRPr="004745E9" w:rsidTr="00345D08">
        <w:trPr>
          <w:trHeight w:val="288"/>
        </w:trPr>
        <w:tc>
          <w:tcPr>
            <w:tcW w:w="1400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 </w:t>
            </w:r>
            <m:oMath>
              <m:r>
                <w:rPr>
                  <w:rFonts w:ascii="Cambria Math" w:hAnsi="Cambria Math"/>
                  <w:lang w:val="en-US"/>
                </w:rPr>
                <m:t>×</m:t>
              </m:r>
            </m:oMath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 </w:t>
            </w:r>
            <m:oMath>
              <m:r>
                <w:rPr>
                  <w:rFonts w:ascii="Cambria Math" w:hAnsi="Cambria Math"/>
                  <w:lang w:val="en-US"/>
                </w:rPr>
                <m:t>×</m:t>
              </m:r>
            </m:oMath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4388</w:t>
            </w:r>
            <w:r w:rsidRPr="00D759EA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821</w:t>
            </w:r>
          </w:p>
        </w:tc>
        <w:tc>
          <w:tcPr>
            <w:tcW w:w="1004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824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7831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467" w:type="dxa"/>
            <w:gridSpan w:val="2"/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BF690A" w:rsidRPr="004745E9" w:rsidTr="00345D08">
        <w:trPr>
          <w:trHeight w:val="288"/>
        </w:trPr>
        <w:tc>
          <w:tcPr>
            <w:tcW w:w="264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lack-</w:t>
            </w:r>
            <w:proofErr w:type="spellStart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-fit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573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1537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2884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175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2949</w:t>
            </w:r>
          </w:p>
        </w:tc>
        <w:tc>
          <w:tcPr>
            <w:tcW w:w="146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BF690A" w:rsidRPr="00C32434" w:rsidTr="00345D08">
        <w:trPr>
          <w:trHeight w:val="288"/>
        </w:trPr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ixed </w:t>
            </w:r>
            <w:proofErr w:type="spellStart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Effects</w:t>
            </w:r>
            <w:proofErr w:type="spellEnd"/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DF</w:t>
            </w:r>
          </w:p>
        </w:tc>
        <w:tc>
          <w:tcPr>
            <w:tcW w:w="770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Single plant </w:t>
            </w:r>
            <w:r w:rsidRPr="00B4328F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arameters </w:t>
            </w:r>
            <w:r w:rsidRPr="004745E9">
              <w:rPr>
                <w:rFonts w:ascii="Calibri" w:eastAsia="Times New Roman" w:hAnsi="Calibri" w:cs="Calibri"/>
                <w:color w:val="000000"/>
                <w:lang w:val="en-US" w:eastAsia="de-DE"/>
              </w:rPr>
              <w:t>(different positions)</w:t>
            </w:r>
          </w:p>
        </w:tc>
      </w:tr>
      <w:tr w:rsidR="00BF690A" w:rsidRPr="004745E9" w:rsidTr="00345D08">
        <w:trPr>
          <w:trHeight w:val="288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Leaf</w:t>
            </w:r>
            <w:proofErr w:type="spellEnd"/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Stem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Yield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BD </w:t>
            </w:r>
            <w:proofErr w:type="spellStart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yield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BD </w:t>
            </w:r>
            <w:proofErr w:type="spellStart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conc</w:t>
            </w:r>
            <w:proofErr w:type="spellEnd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. (%)</w:t>
            </w:r>
            <w:r w:rsidRPr="00D759EA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de-DE"/>
              </w:rPr>
              <w:t>4</w:t>
            </w:r>
          </w:p>
        </w:tc>
        <w:tc>
          <w:tcPr>
            <w:tcW w:w="14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Avg</w:t>
            </w:r>
            <w:proofErr w:type="spellEnd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. </w:t>
            </w:r>
            <w:proofErr w:type="spellStart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Infl</w:t>
            </w:r>
            <w:proofErr w:type="spellEnd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. </w:t>
            </w:r>
            <w:proofErr w:type="spellStart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Mass</w:t>
            </w:r>
            <w:proofErr w:type="spellEnd"/>
          </w:p>
        </w:tc>
      </w:tr>
      <w:tr w:rsidR="00BF690A" w:rsidRPr="004745E9" w:rsidTr="00345D08">
        <w:trPr>
          <w:trHeight w:val="288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Block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2015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1754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194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2652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5219</w:t>
            </w:r>
          </w:p>
        </w:tc>
        <w:tc>
          <w:tcPr>
            <w:tcW w:w="14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3621</w:t>
            </w:r>
          </w:p>
        </w:tc>
      </w:tr>
      <w:tr w:rsidR="00BF690A" w:rsidRPr="004745E9" w:rsidTr="00345D08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DVP [D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00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0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21</w:t>
            </w:r>
          </w:p>
        </w:tc>
      </w:tr>
      <w:tr w:rsidR="00BF690A" w:rsidRPr="004745E9" w:rsidTr="00345D08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Position [P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685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44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60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753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01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044</w:t>
            </w:r>
          </w:p>
        </w:tc>
      </w:tr>
      <w:tr w:rsidR="00BF690A" w:rsidRPr="004745E9" w:rsidTr="00345D08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Substrate [S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476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2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76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748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1427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956</w:t>
            </w:r>
          </w:p>
        </w:tc>
      </w:tr>
      <w:tr w:rsidR="00BF690A" w:rsidRPr="004745E9" w:rsidTr="00345D08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 </w:t>
            </w:r>
            <m:oMath>
              <m:r>
                <w:rPr>
                  <w:rFonts w:ascii="Cambria Math" w:hAnsi="Cambria Math"/>
                  <w:lang w:val="en-US"/>
                </w:rPr>
                <m:t>×</m:t>
              </m:r>
            </m:oMath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257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31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41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413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4264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5242</w:t>
            </w:r>
          </w:p>
        </w:tc>
      </w:tr>
      <w:tr w:rsidR="00BF690A" w:rsidRPr="004745E9" w:rsidTr="00345D08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 </w:t>
            </w:r>
            <m:oMath>
              <m:r>
                <w:rPr>
                  <w:rFonts w:ascii="Cambria Math" w:hAnsi="Cambria Math"/>
                  <w:lang w:val="en-US"/>
                </w:rPr>
                <m:t>×</m:t>
              </m:r>
            </m:oMath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42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73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358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7636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249</w:t>
            </w:r>
          </w:p>
        </w:tc>
      </w:tr>
      <w:tr w:rsidR="00BF690A" w:rsidRPr="004745E9" w:rsidTr="00345D08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m:oMath>
              <m:r>
                <w:rPr>
                  <w:rFonts w:ascii="Cambria Math" w:hAnsi="Cambria Math"/>
                  <w:lang w:val="en-US"/>
                </w:rPr>
                <m:t>×</m:t>
              </m:r>
            </m:oMath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304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2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89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503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963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7831</w:t>
            </w:r>
          </w:p>
        </w:tc>
      </w:tr>
      <w:tr w:rsidR="00BF690A" w:rsidRPr="004745E9" w:rsidTr="00345D08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 </w:t>
            </w:r>
            <m:oMath>
              <m:r>
                <w:rPr>
                  <w:rFonts w:ascii="Cambria Math" w:hAnsi="Cambria Math"/>
                  <w:lang w:val="en-US"/>
                </w:rPr>
                <m:t>×</m:t>
              </m:r>
            </m:oMath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P </w:t>
            </w:r>
            <m:oMath>
              <m:r>
                <w:rPr>
                  <w:rFonts w:ascii="Cambria Math" w:hAnsi="Cambria Math"/>
                  <w:lang w:val="en-US"/>
                </w:rPr>
                <m:t>×</m:t>
              </m:r>
            </m:oMath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175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6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57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238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77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7007</w:t>
            </w:r>
          </w:p>
        </w:tc>
      </w:tr>
      <w:tr w:rsidR="00BF690A" w:rsidRPr="004745E9" w:rsidTr="00345D08">
        <w:trPr>
          <w:trHeight w:val="288"/>
        </w:trPr>
        <w:tc>
          <w:tcPr>
            <w:tcW w:w="2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lack-</w:t>
            </w:r>
            <w:proofErr w:type="spellStart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-fi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631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349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10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101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063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7777</w:t>
            </w:r>
          </w:p>
        </w:tc>
      </w:tr>
      <w:tr w:rsidR="00BF690A" w:rsidRPr="00C32434" w:rsidTr="00345D08">
        <w:trPr>
          <w:trHeight w:val="288"/>
        </w:trPr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ixed </w:t>
            </w:r>
            <w:proofErr w:type="spellStart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Effects</w:t>
            </w:r>
            <w:proofErr w:type="spellEnd"/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DF</w:t>
            </w:r>
          </w:p>
        </w:tc>
        <w:tc>
          <w:tcPr>
            <w:tcW w:w="770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val="en-US" w:eastAsia="de-DE"/>
              </w:rPr>
              <w:t>Organ fractions</w:t>
            </w:r>
            <w:r w:rsidRPr="00B4328F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(no position e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ffects)</w:t>
            </w:r>
          </w:p>
        </w:tc>
      </w:tr>
      <w:tr w:rsidR="00BF690A" w:rsidRPr="004745E9" w:rsidTr="00345D08">
        <w:trPr>
          <w:trHeight w:val="288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Inflorescences</w:t>
            </w:r>
            <w:proofErr w:type="spellEnd"/>
          </w:p>
        </w:tc>
        <w:tc>
          <w:tcPr>
            <w:tcW w:w="22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Leaf</w:t>
            </w:r>
            <w:proofErr w:type="spellEnd"/>
          </w:p>
        </w:tc>
        <w:tc>
          <w:tcPr>
            <w:tcW w:w="28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Stem</w:t>
            </w:r>
            <w:proofErr w:type="spellEnd"/>
          </w:p>
        </w:tc>
      </w:tr>
      <w:tr w:rsidR="00BF690A" w:rsidRPr="004745E9" w:rsidTr="00345D08">
        <w:trPr>
          <w:trHeight w:val="288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Block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26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683</w:t>
            </w:r>
          </w:p>
        </w:tc>
        <w:tc>
          <w:tcPr>
            <w:tcW w:w="22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736</w:t>
            </w:r>
          </w:p>
        </w:tc>
        <w:tc>
          <w:tcPr>
            <w:tcW w:w="28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5881</w:t>
            </w:r>
          </w:p>
        </w:tc>
      </w:tr>
      <w:tr w:rsidR="00BF690A" w:rsidRPr="004745E9" w:rsidTr="00345D08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DVP [D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292</w:t>
            </w:r>
          </w:p>
        </w:tc>
        <w:tc>
          <w:tcPr>
            <w:tcW w:w="2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</w:tr>
      <w:tr w:rsidR="00BF690A" w:rsidRPr="004745E9" w:rsidTr="00345D08">
        <w:trPr>
          <w:trHeight w:val="289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ime</w:t>
            </w: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T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  <w:r w:rsidRPr="00D759EA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de-DE"/>
              </w:rPr>
              <w:t>3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2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</w:tr>
      <w:tr w:rsidR="00BF690A" w:rsidRPr="004745E9" w:rsidTr="00345D08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Substrate [S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035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6338</w:t>
            </w:r>
          </w:p>
        </w:tc>
        <w:tc>
          <w:tcPr>
            <w:tcW w:w="2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</w:tr>
      <w:tr w:rsidR="00BF690A" w:rsidRPr="004745E9" w:rsidTr="00345D08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 </w:t>
            </w:r>
            <m:oMath>
              <m:r>
                <w:rPr>
                  <w:rFonts w:ascii="Cambria Math" w:hAnsi="Cambria Math"/>
                  <w:lang w:val="en-US"/>
                </w:rPr>
                <m:t>×</m:t>
              </m:r>
            </m:oMath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8</w:t>
            </w:r>
            <w:r w:rsidRPr="00D759EA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de-DE"/>
              </w:rPr>
              <w:t>3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174</w:t>
            </w:r>
          </w:p>
        </w:tc>
        <w:tc>
          <w:tcPr>
            <w:tcW w:w="2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2765</w:t>
            </w:r>
          </w:p>
        </w:tc>
      </w:tr>
      <w:tr w:rsidR="00BF690A" w:rsidRPr="004745E9" w:rsidTr="00345D08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 </w:t>
            </w:r>
            <m:oMath>
              <m:r>
                <w:rPr>
                  <w:rFonts w:ascii="Cambria Math" w:hAnsi="Cambria Math"/>
                  <w:lang w:val="en-US"/>
                </w:rPr>
                <m:t>×</m:t>
              </m:r>
            </m:oMath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166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3048</w:t>
            </w:r>
          </w:p>
        </w:tc>
        <w:tc>
          <w:tcPr>
            <w:tcW w:w="2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501</w:t>
            </w:r>
          </w:p>
        </w:tc>
      </w:tr>
      <w:tr w:rsidR="00BF690A" w:rsidRPr="004745E9" w:rsidTr="00345D08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 </w:t>
            </w:r>
            <m:oMath>
              <m:r>
                <w:rPr>
                  <w:rFonts w:ascii="Cambria Math" w:hAnsi="Cambria Math"/>
                  <w:lang w:val="en-US"/>
                </w:rPr>
                <m:t>×</m:t>
              </m:r>
            </m:oMath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2346</w:t>
            </w:r>
            <w:r w:rsidRPr="00D759EA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de-DE"/>
              </w:rPr>
              <w:t>3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2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013</w:t>
            </w:r>
          </w:p>
        </w:tc>
      </w:tr>
      <w:tr w:rsidR="00BF690A" w:rsidRPr="004745E9" w:rsidTr="00345D08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 </w:t>
            </w:r>
            <m:oMath>
              <m:r>
                <w:rPr>
                  <w:rFonts w:ascii="Cambria Math" w:hAnsi="Cambria Math"/>
                  <w:lang w:val="en-US"/>
                </w:rPr>
                <m:t>×</m:t>
              </m:r>
            </m:oMath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 </w:t>
            </w:r>
            <m:oMath>
              <m:r>
                <w:rPr>
                  <w:rFonts w:ascii="Cambria Math" w:hAnsi="Cambria Math"/>
                  <w:lang w:val="en-US"/>
                </w:rPr>
                <m:t>×</m:t>
              </m:r>
            </m:oMath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1073</w:t>
            </w:r>
            <w:r w:rsidRPr="00D759EA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de-DE"/>
              </w:rPr>
              <w:t>3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2924</w:t>
            </w:r>
          </w:p>
        </w:tc>
        <w:tc>
          <w:tcPr>
            <w:tcW w:w="2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5353</w:t>
            </w:r>
          </w:p>
        </w:tc>
      </w:tr>
      <w:tr w:rsidR="00BF690A" w:rsidRPr="004745E9" w:rsidTr="00345D08">
        <w:trPr>
          <w:trHeight w:val="288"/>
        </w:trPr>
        <w:tc>
          <w:tcPr>
            <w:tcW w:w="2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lack-</w:t>
            </w:r>
            <w:proofErr w:type="spellStart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-fit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7934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9873</w:t>
            </w:r>
          </w:p>
        </w:tc>
        <w:tc>
          <w:tcPr>
            <w:tcW w:w="28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3882</w:t>
            </w:r>
          </w:p>
        </w:tc>
      </w:tr>
      <w:tr w:rsidR="00BF690A" w:rsidRPr="00C32434" w:rsidTr="00345D08">
        <w:trPr>
          <w:trHeight w:val="288"/>
        </w:trPr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ixed </w:t>
            </w:r>
            <w:proofErr w:type="spellStart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Effects</w:t>
            </w:r>
            <w:proofErr w:type="spellEnd"/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DF</w:t>
            </w:r>
          </w:p>
        </w:tc>
        <w:tc>
          <w:tcPr>
            <w:tcW w:w="770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Area-based</w:t>
            </w:r>
            <w:r w:rsidRPr="004745E9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parameters</w:t>
            </w:r>
            <w:r w:rsidRPr="00B4328F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(no p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osition effects)</w:t>
            </w:r>
          </w:p>
        </w:tc>
      </w:tr>
      <w:tr w:rsidR="00BF690A" w:rsidRPr="004745E9" w:rsidTr="00345D08">
        <w:trPr>
          <w:trHeight w:val="288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. </w:t>
            </w:r>
            <w:proofErr w:type="spellStart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biomass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LAI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Yield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CBD yield</w:t>
            </w:r>
            <w:r w:rsidRPr="00D759EA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14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BF690A" w:rsidRPr="004745E9" w:rsidTr="00345D08">
        <w:trPr>
          <w:trHeight w:val="288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Block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3635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46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157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721</w:t>
            </w:r>
          </w:p>
        </w:tc>
        <w:tc>
          <w:tcPr>
            <w:tcW w:w="14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BF690A" w:rsidRPr="004745E9" w:rsidTr="00345D08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DVP [D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0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005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BF690A" w:rsidRPr="004745E9" w:rsidTr="00345D08">
        <w:trPr>
          <w:trHeight w:val="289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ime</w:t>
            </w: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T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482</w:t>
            </w:r>
            <w:r w:rsidRPr="00D759EA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  <w:r w:rsidRPr="00D759EA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de-DE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BF690A" w:rsidRPr="004745E9" w:rsidTr="00345D08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Substrate [S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125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2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499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27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BF690A" w:rsidRPr="004745E9" w:rsidTr="00345D08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 </w:t>
            </w:r>
            <m:oMath>
              <m:r>
                <w:rPr>
                  <w:rFonts w:ascii="Cambria Math" w:hAnsi="Cambria Math"/>
                  <w:lang w:val="en-US"/>
                </w:rPr>
                <m:t>×</m:t>
              </m:r>
            </m:oMath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85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6798</w:t>
            </w:r>
            <w:r w:rsidRPr="00D759EA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9311</w:t>
            </w:r>
            <w:r w:rsidRPr="00D759EA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de-DE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BF690A" w:rsidRPr="004745E9" w:rsidTr="00345D08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 </w:t>
            </w:r>
            <m:oMath>
              <m:r>
                <w:rPr>
                  <w:rFonts w:ascii="Cambria Math" w:hAnsi="Cambria Math"/>
                  <w:lang w:val="en-US"/>
                </w:rPr>
                <m:t>×</m:t>
              </m:r>
            </m:oMath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607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5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69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108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BF690A" w:rsidRPr="004745E9" w:rsidTr="00345D08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 </w:t>
            </w:r>
            <m:oMath>
              <m:r>
                <w:rPr>
                  <w:rFonts w:ascii="Cambria Math" w:hAnsi="Cambria Math"/>
                  <w:lang w:val="en-US"/>
                </w:rPr>
                <m:t>×</m:t>
              </m:r>
            </m:oMath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9413</w:t>
            </w:r>
            <w:r w:rsidRPr="00D759EA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004</w:t>
            </w:r>
            <w:r w:rsidRPr="00D759EA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de-DE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BF690A" w:rsidRPr="004745E9" w:rsidTr="00345D08">
        <w:trPr>
          <w:trHeight w:val="288"/>
        </w:trPr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 </w:t>
            </w:r>
            <m:oMath>
              <m:r>
                <w:rPr>
                  <w:rFonts w:ascii="Cambria Math" w:hAnsi="Cambria Math"/>
                  <w:lang w:val="en-US"/>
                </w:rPr>
                <m:t>×</m:t>
              </m:r>
            </m:oMath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 </w:t>
            </w:r>
            <m:oMath>
              <m:r>
                <w:rPr>
                  <w:rFonts w:ascii="Cambria Math" w:hAnsi="Cambria Math"/>
                  <w:lang w:val="en-US"/>
                </w:rPr>
                <m:t>×</m:t>
              </m:r>
            </m:oMath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4148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4388</w:t>
            </w:r>
            <w:r w:rsidRPr="00D759EA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2355</w:t>
            </w:r>
            <w:r w:rsidRPr="00D759EA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de-DE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BF690A" w:rsidRPr="004745E9" w:rsidTr="00345D08">
        <w:trPr>
          <w:trHeight w:val="288"/>
        </w:trPr>
        <w:tc>
          <w:tcPr>
            <w:tcW w:w="2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lack-</w:t>
            </w:r>
            <w:proofErr w:type="spellStart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-fi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55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5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221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45E9">
              <w:rPr>
                <w:rFonts w:ascii="Calibri" w:eastAsia="Times New Roman" w:hAnsi="Calibri" w:cs="Calibri"/>
                <w:color w:val="000000"/>
                <w:lang w:eastAsia="de-DE"/>
              </w:rPr>
              <w:t>0.0827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90A" w:rsidRPr="004745E9" w:rsidRDefault="00BF690A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</w:tbl>
    <w:p w:rsidR="00BF690A" w:rsidRDefault="00BF690A" w:rsidP="00BF690A">
      <w:pPr>
        <w:jc w:val="both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DF = 1 (only measured for second and third harvest)</w:t>
      </w:r>
    </w:p>
    <w:p w:rsidR="00BF690A" w:rsidRDefault="00BF690A" w:rsidP="00BF690A">
      <w:pPr>
        <w:jc w:val="both"/>
        <w:rPr>
          <w:lang w:val="en-US"/>
        </w:rPr>
      </w:pPr>
      <w:r>
        <w:rPr>
          <w:vertAlign w:val="superscript"/>
          <w:lang w:val="en-US"/>
        </w:rPr>
        <w:lastRenderedPageBreak/>
        <w:t xml:space="preserve">2 </w:t>
      </w:r>
      <w:r>
        <w:rPr>
          <w:lang w:val="en-US"/>
        </w:rPr>
        <w:t>parameters were only measured at final harvest (no effect for time)</w:t>
      </w:r>
    </w:p>
    <w:p w:rsidR="00BF690A" w:rsidRDefault="00BF690A" w:rsidP="00BF690A">
      <w:pPr>
        <w:jc w:val="both"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 xml:space="preserve"> DF = 2 (no yield at first two harvests)</w:t>
      </w:r>
    </w:p>
    <w:p w:rsidR="00BF690A" w:rsidRPr="00D759EA" w:rsidRDefault="00BF690A" w:rsidP="00BF690A">
      <w:pPr>
        <w:jc w:val="both"/>
        <w:rPr>
          <w:lang w:val="en-US"/>
        </w:rPr>
      </w:pPr>
      <w:r>
        <w:rPr>
          <w:vertAlign w:val="superscript"/>
          <w:lang w:val="en-US"/>
        </w:rPr>
        <w:t>4</w:t>
      </w:r>
      <w:r>
        <w:rPr>
          <w:lang w:val="en-US"/>
        </w:rPr>
        <w:t xml:space="preserve"> DVP was fitted as qualitative, as lack-of-fit was significant</w:t>
      </w:r>
    </w:p>
    <w:p w:rsidR="000D4777" w:rsidRPr="00BF690A" w:rsidRDefault="000D4777">
      <w:pPr>
        <w:rPr>
          <w:lang w:val="en-US"/>
        </w:rPr>
      </w:pPr>
    </w:p>
    <w:sectPr w:rsidR="000D4777" w:rsidRPr="00BF69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90A"/>
    <w:rsid w:val="0004640C"/>
    <w:rsid w:val="000D4777"/>
    <w:rsid w:val="00232F4D"/>
    <w:rsid w:val="004E292E"/>
    <w:rsid w:val="007E563D"/>
    <w:rsid w:val="00BF690A"/>
    <w:rsid w:val="00C32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23F7AE"/>
  <w15:chartTrackingRefBased/>
  <w15:docId w15:val="{9103F522-B43A-444E-A00A-4DE4A49DD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F690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F690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chober</dc:creator>
  <cp:keywords/>
  <dc:description/>
  <cp:lastModifiedBy>tschober</cp:lastModifiedBy>
  <cp:revision>2</cp:revision>
  <dcterms:created xsi:type="dcterms:W3CDTF">2024-08-02T13:38:00Z</dcterms:created>
  <dcterms:modified xsi:type="dcterms:W3CDTF">2024-08-02T23:23:00Z</dcterms:modified>
</cp:coreProperties>
</file>